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200" w:rsidRPr="00BD7A00" w:rsidRDefault="007D4200" w:rsidP="007D420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color w:val="D0CECE" w:themeColor="background2" w:themeShade="E6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t xml:space="preserve">Supplementary </w:t>
      </w:r>
      <w:r w:rsidRPr="00B30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>Table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t xml:space="preserve">  Research subjects that remain to be investigated in the near future</w:t>
      </w:r>
    </w:p>
    <w:p w:rsidR="007D4200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color w:val="D0CECE" w:themeColor="background2" w:themeShade="E6"/>
          <w:sz w:val="24"/>
          <w:szCs w:val="24"/>
          <w:lang w:val="x-none"/>
        </w:rPr>
      </w:pPr>
    </w:p>
    <w:p w:rsidR="007D4200" w:rsidRPr="006161D0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color w:val="D0CECE" w:themeColor="background2" w:themeShade="E6"/>
          <w:sz w:val="24"/>
          <w:szCs w:val="24"/>
          <w:lang w:val="x-none"/>
        </w:rPr>
      </w:pPr>
    </w:p>
    <w:p w:rsidR="007D4200" w:rsidRPr="00BD7A00" w:rsidRDefault="007D4200" w:rsidP="007D4200">
      <w:pPr>
        <w:autoSpaceDE w:val="0"/>
        <w:autoSpaceDN w:val="0"/>
        <w:adjustRightInd w:val="0"/>
        <w:snapToGrid w:val="0"/>
        <w:ind w:firstLineChars="50" w:firstLine="120"/>
        <w:rPr>
          <w:rFonts w:ascii="Times New Roman" w:hAnsi="Times New Roman" w:cs="Times New Roman"/>
          <w:b/>
          <w:bCs/>
          <w:color w:val="D0CECE" w:themeColor="background2" w:themeShade="E6"/>
          <w:sz w:val="24"/>
          <w:szCs w:val="24"/>
          <w:lang w:val="x-none"/>
        </w:rPr>
      </w:pPr>
    </w:p>
    <w:p w:rsidR="007D4200" w:rsidRPr="00314261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A)  Regarding VSOR/VRAC-mediated release of organic substances</w:t>
      </w:r>
    </w:p>
    <w:p w:rsidR="007D4200" w:rsidRPr="00BD7A00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</w:pPr>
      <w:bookmarkStart w:id="0" w:name="_GoBack"/>
      <w:bookmarkEnd w:id="0"/>
    </w:p>
    <w:p w:rsidR="007D4200" w:rsidRPr="00BD7A00" w:rsidRDefault="007D4200" w:rsidP="007D4200">
      <w:pPr>
        <w:autoSpaceDE w:val="0"/>
        <w:autoSpaceDN w:val="0"/>
        <w:adjustRightInd w:val="0"/>
        <w:snapToGrid w:val="0"/>
        <w:ind w:firstLineChars="50" w:firstLine="120"/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</w:pP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 w:rsidRPr="00FA3222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3222">
        <w:rPr>
          <w:rFonts w:ascii="Times New Roman" w:hAnsi="Times New Roman" w:cs="Times New Roman"/>
          <w:sz w:val="24"/>
          <w:szCs w:val="24"/>
        </w:rPr>
        <w:t>Evaluation of</w:t>
      </w:r>
      <w:r w:rsidRPr="00FA322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th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e po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 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izes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of LRRC8A/8D and LRRC8A/8E </w:t>
      </w:r>
      <w:proofErr w:type="spellStart"/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heteromers</w:t>
      </w:r>
      <w:proofErr w:type="spellEnd"/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under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proofErr w:type="spellStart"/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cryo</w:t>
      </w:r>
      <w:proofErr w:type="spellEnd"/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-E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 observations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2.  Differential estimation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contributions of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OR/VRAC and Maxi-Cl t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welling-induced releas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lutamat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ATP from the given cell types including astrocytes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.  Differential evaluation on the contribution of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swelling </w:t>
      </w:r>
      <w:r w:rsidRPr="00B304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r se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contributions of 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>glutamate and ATP secondary relea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ia VSOR/VRAC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swelling-induced release of glutamate/ATP 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iven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ype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luding astrocytes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.  Differential evaluation of the suppressing effect caused by the open-channel blocking action of released ATP to VSOR/VRAC and the enhancing effect caused by the receptor-mediated augmenting action of released ATP to VSOR/VRAC on swelling-induced glutamate/ATP release via VSOR/VRAC.</w:t>
      </w:r>
    </w:p>
    <w:p w:rsidR="007D4200" w:rsidRPr="00BD7A00" w:rsidRDefault="007D4200" w:rsidP="007D4200">
      <w:pPr>
        <w:ind w:left="480" w:hangingChars="200" w:hanging="480"/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</w:rPr>
        <w:t xml:space="preserve">5. 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termination of variation in the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RRC8 </w:t>
      </w:r>
      <w:proofErr w:type="spellStart"/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teromer</w:t>
      </w:r>
      <w:proofErr w:type="spellEnd"/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mpositions of </w:t>
      </w:r>
      <w:proofErr w:type="spellStart"/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GAMP</w:t>
      </w:r>
      <w:proofErr w:type="spellEnd"/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transporting VSOR/VRAC 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</w:rPr>
        <w:t>depending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cell typ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on cell functions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D7A00"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  <w:tab/>
      </w:r>
      <w:r w:rsidRPr="00BD7A00"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  <w:tab/>
      </w:r>
      <w:r w:rsidRPr="00BD7A00"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  <w:tab/>
      </w:r>
      <w:r w:rsidRPr="00BD7A00"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  <w:tab/>
      </w:r>
    </w:p>
    <w:p w:rsidR="007D4200" w:rsidRPr="00BD7A00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</w:pPr>
    </w:p>
    <w:p w:rsidR="007D4200" w:rsidRPr="00BD7A00" w:rsidRDefault="007D4200" w:rsidP="007D4200">
      <w:pPr>
        <w:autoSpaceDE w:val="0"/>
        <w:autoSpaceDN w:val="0"/>
        <w:adjustRightInd w:val="0"/>
        <w:snapToGrid w:val="0"/>
        <w:ind w:firstLineChars="50" w:firstLine="120"/>
        <w:rPr>
          <w:rFonts w:ascii="Times New Roman" w:hAnsi="Times New Roman" w:cs="Times New Roman"/>
          <w:color w:val="D0CECE" w:themeColor="background2" w:themeShade="E6"/>
          <w:sz w:val="24"/>
          <w:szCs w:val="24"/>
          <w:lang w:val="x-none"/>
        </w:rPr>
      </w:pPr>
    </w:p>
    <w:p w:rsidR="007D4200" w:rsidRDefault="007D4200" w:rsidP="007D420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B)  Regarding the activation mechanisms of VSOR/VRAC</w:t>
      </w:r>
    </w:p>
    <w:p w:rsidR="007D4200" w:rsidRPr="00314261" w:rsidRDefault="007D4200" w:rsidP="007D420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x-none"/>
        </w:rPr>
      </w:pPr>
      <w:r w:rsidRPr="00314261">
        <w:rPr>
          <w:rFonts w:ascii="Times New Roman" w:hAnsi="Times New Roman" w:cs="Times New Roman" w:hint="eastAsia"/>
          <w:color w:val="000000" w:themeColor="text1"/>
          <w:sz w:val="24"/>
          <w:szCs w:val="24"/>
          <w:u w:val="single"/>
          <w:lang w:val="x-none"/>
        </w:rPr>
        <w:t xml:space="preserve"> </w:t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x-none"/>
        </w:rPr>
        <w:t xml:space="preserve">                                                                                </w:t>
      </w:r>
    </w:p>
    <w:p w:rsidR="007D4200" w:rsidRPr="00314261" w:rsidRDefault="007D4200" w:rsidP="007D4200">
      <w:pPr>
        <w:autoSpaceDE w:val="0"/>
        <w:autoSpaceDN w:val="0"/>
        <w:adjustRightInd w:val="0"/>
        <w:snapToGrid w:val="0"/>
        <w:ind w:firstLineChars="350" w:firstLine="84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  <w:r w:rsidRPr="0031426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ab/>
      </w:r>
    </w:p>
    <w:p w:rsidR="007D4200" w:rsidRDefault="007D4200" w:rsidP="007D4200">
      <w:pPr>
        <w:ind w:left="480" w:hangingChars="200" w:hanging="480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 Elucidation of the exact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domains</w:t>
      </w:r>
      <w:r w:rsidRPr="00B30402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 of LRRC8 proteins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that </w:t>
      </w:r>
      <w:r w:rsidRPr="00B30402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are </w:t>
      </w:r>
      <w:proofErr w:type="spellStart"/>
      <w:r w:rsidRPr="00B30402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conformationally</w:t>
      </w:r>
      <w:proofErr w:type="spellEnd"/>
      <w:r w:rsidRPr="00B30402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 affected by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the </w:t>
      </w:r>
      <w:proofErr w:type="spellStart"/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>Γ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bscript"/>
          <w:lang w:val="x-none"/>
        </w:rPr>
        <w:t>in</w:t>
      </w:r>
      <w:proofErr w:type="spellEnd"/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 w:rsidRPr="00B30402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reduction to activate VSOR/VRAC.</w:t>
      </w: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2.  Clarification about 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the exac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molecular 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mechanism of GPCR-mediated VSOR/VRAC activ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 by glutamate and ATP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3.  Clarification about the mechanism of ROS-induced VSOR/VRAC activation and therein role of 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intracellular ATP.</w:t>
      </w: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4.  Clarification about the mechanisms of VSOR/VRAC activation by 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TGFβ1and IL-1β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5.  Identification of the 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heat-labile serum protein, other than TNF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α and IL-1β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, that can activate VSOR/VRAC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6.  Clarification about the exact 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 xml:space="preserve">molecular mechanism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for </w:t>
      </w:r>
      <w:proofErr w:type="spellStart"/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nonhydrolytic</w:t>
      </w:r>
      <w:proofErr w:type="spellEnd"/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 dependence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 xml:space="preserve"> of VSOR/VRAC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 on 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>cytosolic ATP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.</w:t>
      </w:r>
    </w:p>
    <w:p w:rsidR="007D4200" w:rsidRDefault="007D4200" w:rsidP="007D4200">
      <w:pPr>
        <w:ind w:left="480" w:hangingChars="200" w:hanging="480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7.  Verification of the hypothesis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>that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 the ATP-bound form of 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 xml:space="preserve">ABCF2 directly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interacts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with</w:t>
      </w:r>
      <w:r w:rsidRPr="00B30402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x-none"/>
        </w:rPr>
        <w:t xml:space="preserve"> LRRC8 member protein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>, thereby maintaining VSOR/VRAC in the closed state.</w:t>
      </w:r>
    </w:p>
    <w:p w:rsidR="007D4200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x-none"/>
        </w:rPr>
        <w:t xml:space="preserve">8. 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Clarification about t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he exact mechanism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 xml:space="preserve"> for VSOR/VRAC upregulation evoked by </w:t>
      </w:r>
      <w:r w:rsidRPr="00B30402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AMP/</w:t>
      </w:r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AC- and PTK-mediated </w:t>
      </w:r>
      <w:proofErr w:type="spellStart"/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signaling</w:t>
      </w:r>
      <w:proofErr w:type="spellEnd"/>
      <w:r w:rsidRPr="00B30402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pathways.</w:t>
      </w:r>
    </w:p>
    <w:p w:rsidR="007D4200" w:rsidRDefault="007D4200" w:rsidP="007D4200">
      <w:pPr>
        <w:pBdr>
          <w:bottom w:val="single" w:sz="6" w:space="1" w:color="auto"/>
        </w:pBdr>
        <w:autoSpaceDE w:val="0"/>
        <w:autoSpaceDN w:val="0"/>
        <w:adjustRightInd w:val="0"/>
        <w:snapToGrid w:val="0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</w:p>
    <w:p w:rsidR="00094A56" w:rsidRDefault="00094A56"/>
    <w:sectPr w:rsidR="00094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4C8"/>
    <w:rsid w:val="000024D3"/>
    <w:rsid w:val="00071B7B"/>
    <w:rsid w:val="00094A56"/>
    <w:rsid w:val="00165814"/>
    <w:rsid w:val="001F3BE8"/>
    <w:rsid w:val="002A2208"/>
    <w:rsid w:val="002D34C8"/>
    <w:rsid w:val="00494C47"/>
    <w:rsid w:val="006F7170"/>
    <w:rsid w:val="007D4200"/>
    <w:rsid w:val="008A51C7"/>
    <w:rsid w:val="00A50CFE"/>
    <w:rsid w:val="00B762DB"/>
    <w:rsid w:val="00CA204D"/>
    <w:rsid w:val="00DF4524"/>
    <w:rsid w:val="00FD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F69D8-6ABD-406F-8825-0AB1449B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2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6</Characters>
  <Application>Microsoft Office Word</Application>
  <DocSecurity>0</DocSecurity>
  <Lines>15</Lines>
  <Paragraphs>4</Paragraphs>
  <ScaleCrop>false</ScaleCrop>
  <Company>HP Inc.</Company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 Krishnamoorthy P</dc:creator>
  <cp:keywords/>
  <dc:description/>
  <cp:lastModifiedBy>Aarthi K Krishnamoorthy P</cp:lastModifiedBy>
  <cp:revision>2</cp:revision>
  <dcterms:created xsi:type="dcterms:W3CDTF">2024-06-07T13:58:00Z</dcterms:created>
  <dcterms:modified xsi:type="dcterms:W3CDTF">2024-06-07T13:58:00Z</dcterms:modified>
</cp:coreProperties>
</file>